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610" w:type="dxa"/>
        <w:jc w:val="center"/>
        <w:tblLook w:val="04A0" w:firstRow="1" w:lastRow="0" w:firstColumn="1" w:lastColumn="0" w:noHBand="0" w:noVBand="1"/>
      </w:tblPr>
      <w:tblGrid>
        <w:gridCol w:w="1546"/>
        <w:gridCol w:w="1754"/>
        <w:gridCol w:w="1206"/>
        <w:gridCol w:w="538"/>
        <w:gridCol w:w="1623"/>
        <w:gridCol w:w="1728"/>
        <w:gridCol w:w="928"/>
        <w:gridCol w:w="454"/>
        <w:gridCol w:w="1802"/>
        <w:gridCol w:w="1031"/>
      </w:tblGrid>
      <w:tr w:rsidR="006D51C0" w:rsidRPr="00A764AE" w14:paraId="6C050109" w14:textId="77777777" w:rsidTr="00AC15E0">
        <w:trPr>
          <w:trHeight w:val="1016"/>
          <w:jc w:val="center"/>
        </w:trPr>
        <w:tc>
          <w:tcPr>
            <w:tcW w:w="1261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37B7C" w14:textId="77777777" w:rsidR="006D51C0" w:rsidRPr="00A764AE" w:rsidRDefault="006D51C0" w:rsidP="00AC15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ja-JP"/>
              </w:rPr>
            </w:pPr>
            <w:r w:rsidRPr="00A764A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ja-JP"/>
              </w:rPr>
              <w:t>Table 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ja-JP"/>
              </w:rPr>
              <w:t>3</w:t>
            </w:r>
            <w:r w:rsidRPr="00A764A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ja-JP"/>
              </w:rPr>
              <w:t xml:space="preserve">: List of candidate </w:t>
            </w:r>
            <w:proofErr w:type="spellStart"/>
            <w:r w:rsidRPr="00A764A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ja-JP"/>
              </w:rPr>
              <w:t>introgressed</w:t>
            </w:r>
            <w:proofErr w:type="spellEnd"/>
            <w:r w:rsidRPr="00A764A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ja-JP"/>
              </w:rPr>
              <w:t xml:space="preserve"> genes with RW-lik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ja-JP"/>
              </w:rPr>
              <w:t>,</w:t>
            </w:r>
            <w:r w:rsidRPr="00A764AE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ja-JP"/>
              </w:rPr>
              <w:t xml:space="preserve"> MT-like expression profile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ja-JP"/>
              </w:rPr>
              <w:t xml:space="preserve">, or </w:t>
            </w:r>
            <w:r w:rsidRPr="002F0775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ja-JP"/>
              </w:rPr>
              <w:t xml:space="preserve">within top 5% outlier windows for Fay &amp; Wu's H in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ja-JP"/>
              </w:rPr>
              <w:t xml:space="preserve">lowland </w:t>
            </w:r>
            <w:r w:rsidRPr="002F0775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ja-JP"/>
              </w:rPr>
              <w:t>Railways (RW) and G</w:t>
            </w:r>
            <w:r w:rsidRPr="002F0775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vertAlign w:val="subscript"/>
                <w:lang w:eastAsia="ja-JP"/>
              </w:rPr>
              <w:t>ST</w:t>
            </w:r>
            <w:r w:rsidRPr="002F0775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ja-JP"/>
              </w:rPr>
              <w:t xml:space="preserve"> between RW and MT</w:t>
            </w:r>
          </w:p>
        </w:tc>
      </w:tr>
      <w:tr w:rsidR="006D51C0" w:rsidRPr="00A764AE" w14:paraId="4D11BE83" w14:textId="77777777" w:rsidTr="00AC15E0">
        <w:trPr>
          <w:trHeight w:val="87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B0EF" w14:textId="77777777" w:rsidR="006D51C0" w:rsidRPr="00A764AE" w:rsidRDefault="006D51C0" w:rsidP="00AC15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eastAsia="ja-JP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7234" w14:textId="77777777" w:rsidR="006D51C0" w:rsidRPr="00A764AE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0344" w14:textId="77777777" w:rsidR="006D51C0" w:rsidRPr="00A764AE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2165" w14:textId="77777777" w:rsidR="006D51C0" w:rsidRPr="00A764AE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E36E" w14:textId="77777777" w:rsidR="006D51C0" w:rsidRPr="00A764AE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AE3B" w14:textId="77777777" w:rsidR="006D51C0" w:rsidRPr="00A764AE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DAEA" w14:textId="77777777" w:rsidR="006D51C0" w:rsidRPr="00A764AE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</w:tcPr>
          <w:p w14:paraId="0591EF72" w14:textId="77777777" w:rsidR="006D51C0" w:rsidRPr="00A764AE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833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14:paraId="4A9B90E0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ja-JP"/>
              </w:rPr>
            </w:pPr>
            <w:r w:rsidRPr="002F0775">
              <w:rPr>
                <w:rFonts w:ascii="Arial" w:eastAsia="Times New Roman" w:hAnsi="Arial" w:cs="Arial"/>
                <w:b/>
                <w:sz w:val="22"/>
                <w:szCs w:val="20"/>
                <w:lang w:eastAsia="ja-JP"/>
              </w:rPr>
              <w:t>Fay &amp; Wu’s H + G</w:t>
            </w:r>
            <w:r w:rsidRPr="002F0775">
              <w:rPr>
                <w:rFonts w:ascii="Arial" w:eastAsia="Times New Roman" w:hAnsi="Arial" w:cs="Arial"/>
                <w:b/>
                <w:sz w:val="22"/>
                <w:szCs w:val="20"/>
                <w:vertAlign w:val="subscript"/>
                <w:lang w:eastAsia="ja-JP"/>
              </w:rPr>
              <w:t>ST</w:t>
            </w:r>
            <w:r w:rsidRPr="002F0775">
              <w:rPr>
                <w:rFonts w:ascii="Arial" w:eastAsia="Times New Roman" w:hAnsi="Arial" w:cs="Arial"/>
                <w:b/>
                <w:sz w:val="22"/>
                <w:szCs w:val="20"/>
                <w:lang w:eastAsia="ja-JP"/>
              </w:rPr>
              <w:t>(RW/MT) outliers (5%)</w:t>
            </w:r>
          </w:p>
        </w:tc>
      </w:tr>
      <w:tr w:rsidR="006D51C0" w:rsidRPr="00A764AE" w14:paraId="59CF0790" w14:textId="77777777" w:rsidTr="00AC15E0">
        <w:trPr>
          <w:trHeight w:val="243"/>
          <w:jc w:val="center"/>
        </w:trPr>
        <w:tc>
          <w:tcPr>
            <w:tcW w:w="45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78F6" w14:textId="77777777" w:rsidR="006D51C0" w:rsidRPr="00A764AE" w:rsidRDefault="006D51C0" w:rsidP="00AC15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A764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ja-JP"/>
              </w:rPr>
              <w:t>Railway-like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5940" w14:textId="77777777" w:rsidR="006D51C0" w:rsidRPr="00A764AE" w:rsidRDefault="006D51C0" w:rsidP="00AC15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42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BA499" w14:textId="77777777" w:rsidR="006D51C0" w:rsidRPr="00A764AE" w:rsidRDefault="006D51C0" w:rsidP="00AC15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A764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ja-JP"/>
              </w:rPr>
              <w:t>Mountain-like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</w:tcPr>
          <w:p w14:paraId="7C264BD5" w14:textId="77777777" w:rsidR="006D51C0" w:rsidRPr="00A764AE" w:rsidRDefault="006D51C0" w:rsidP="00AC15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283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64382ACE" w14:textId="77777777" w:rsidR="006D51C0" w:rsidRPr="00A764AE" w:rsidRDefault="006D51C0" w:rsidP="00AC15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ja-JP"/>
              </w:rPr>
            </w:pPr>
          </w:p>
        </w:tc>
      </w:tr>
      <w:tr w:rsidR="006D51C0" w:rsidRPr="00A764AE" w14:paraId="1ED99DBA" w14:textId="77777777" w:rsidTr="00AC15E0">
        <w:trPr>
          <w:trHeight w:val="300"/>
          <w:jc w:val="center"/>
        </w:trPr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1FA46" w14:textId="77777777" w:rsidR="006D51C0" w:rsidRPr="00A764AE" w:rsidRDefault="006D51C0" w:rsidP="00AC15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A764A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ja-JP"/>
              </w:rPr>
              <w:t xml:space="preserve">A. </w:t>
            </w:r>
            <w:proofErr w:type="spellStart"/>
            <w:r w:rsidRPr="00A764A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ja-JP"/>
              </w:rPr>
              <w:t>lyrata</w:t>
            </w:r>
            <w:proofErr w:type="spellEnd"/>
            <w:r w:rsidRPr="00A764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ja-JP"/>
              </w:rPr>
              <w:t xml:space="preserve"> ID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B3CE7" w14:textId="77777777" w:rsidR="006D51C0" w:rsidRPr="00A764AE" w:rsidRDefault="006D51C0" w:rsidP="00AC15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A764A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ja-JP"/>
              </w:rPr>
              <w:t>A. thaliana</w:t>
            </w:r>
            <w:r w:rsidRPr="00A764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ja-JP"/>
              </w:rPr>
              <w:t xml:space="preserve"> ID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C2BEE" w14:textId="77777777" w:rsidR="006D51C0" w:rsidRPr="00A764AE" w:rsidRDefault="006D51C0" w:rsidP="00AC15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A764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ja-JP"/>
              </w:rPr>
              <w:t>Alia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2447" w14:textId="77777777" w:rsidR="006D51C0" w:rsidRPr="00A764AE" w:rsidRDefault="006D51C0" w:rsidP="00AC15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270F6" w14:textId="77777777" w:rsidR="006D51C0" w:rsidRPr="00A764AE" w:rsidRDefault="006D51C0" w:rsidP="00AC15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A764A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ja-JP"/>
              </w:rPr>
              <w:t xml:space="preserve">A. </w:t>
            </w:r>
            <w:proofErr w:type="spellStart"/>
            <w:r w:rsidRPr="00A764A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ja-JP"/>
              </w:rPr>
              <w:t>lyrata</w:t>
            </w:r>
            <w:proofErr w:type="spellEnd"/>
            <w:r w:rsidRPr="00A764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ja-JP"/>
              </w:rPr>
              <w:t xml:space="preserve"> ID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47DE8" w14:textId="77777777" w:rsidR="006D51C0" w:rsidRPr="00A764AE" w:rsidRDefault="006D51C0" w:rsidP="00AC15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A764A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ja-JP"/>
              </w:rPr>
              <w:t>A. thaliana</w:t>
            </w:r>
            <w:r w:rsidRPr="00A764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ja-JP"/>
              </w:rPr>
              <w:t xml:space="preserve"> ID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F26BE" w14:textId="77777777" w:rsidR="006D51C0" w:rsidRPr="00A764AE" w:rsidRDefault="006D51C0" w:rsidP="00AC15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A764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ja-JP"/>
              </w:rPr>
              <w:t>Alias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</w:tcPr>
          <w:p w14:paraId="4CAE0B5C" w14:textId="77777777" w:rsidR="006D51C0" w:rsidRPr="00A764AE" w:rsidRDefault="006D51C0" w:rsidP="00AC15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F69513" w14:textId="77777777" w:rsidR="006D51C0" w:rsidRPr="00A764AE" w:rsidRDefault="006D51C0" w:rsidP="00AC15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A764A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ja-JP"/>
              </w:rPr>
              <w:t>A. thaliana</w:t>
            </w:r>
            <w:r w:rsidRPr="00A764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ja-JP"/>
              </w:rPr>
              <w:t xml:space="preserve"> ID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C1CCC6" w14:textId="77777777" w:rsidR="006D51C0" w:rsidRPr="00A764AE" w:rsidRDefault="006D51C0" w:rsidP="00AC15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ja-JP"/>
              </w:rPr>
            </w:pPr>
            <w:r w:rsidRPr="00A764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ja-JP"/>
              </w:rPr>
              <w:t>Alias</w:t>
            </w:r>
          </w:p>
        </w:tc>
      </w:tr>
      <w:tr w:rsidR="006D51C0" w:rsidRPr="00A764AE" w14:paraId="0B35FADA" w14:textId="77777777" w:rsidTr="00AC15E0">
        <w:trPr>
          <w:trHeight w:val="254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9B39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8D3F60">
              <w:rPr>
                <w:rFonts w:ascii="Arial" w:hAnsi="Arial" w:cs="Arial"/>
                <w:color w:val="000000"/>
                <w:sz w:val="20"/>
                <w:szCs w:val="22"/>
              </w:rPr>
              <w:t>47889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AB75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8D3F60">
              <w:rPr>
                <w:rFonts w:ascii="Arial" w:hAnsi="Arial" w:cs="Arial"/>
                <w:color w:val="000000"/>
                <w:sz w:val="20"/>
                <w:szCs w:val="22"/>
              </w:rPr>
              <w:t>AT3G148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617F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8D3F60">
              <w:rPr>
                <w:rFonts w:ascii="Arial" w:hAnsi="Arial" w:cs="Arial"/>
                <w:i/>
                <w:color w:val="000000"/>
                <w:sz w:val="20"/>
                <w:szCs w:val="22"/>
              </w:rPr>
              <w:t>MSL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359C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5E70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8D3F60">
              <w:rPr>
                <w:rFonts w:ascii="Arial" w:hAnsi="Arial" w:cs="Arial"/>
                <w:color w:val="000000"/>
                <w:sz w:val="20"/>
                <w:szCs w:val="22"/>
              </w:rPr>
              <w:t>32332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D471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8D3F60">
              <w:rPr>
                <w:rFonts w:ascii="Arial" w:hAnsi="Arial" w:cs="Arial"/>
                <w:color w:val="000000"/>
                <w:sz w:val="20"/>
                <w:szCs w:val="22"/>
              </w:rPr>
              <w:t>AT3G470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C04D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5ED62E3A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84242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2F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AT1G1839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2B9FE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6D51C0" w:rsidRPr="00A764AE" w14:paraId="5DEDEBFC" w14:textId="77777777" w:rsidTr="00AC15E0">
        <w:trPr>
          <w:trHeight w:val="254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2BCD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8D3F60">
              <w:rPr>
                <w:rFonts w:ascii="Arial" w:hAnsi="Arial" w:cs="Arial"/>
                <w:color w:val="000000"/>
                <w:sz w:val="20"/>
                <w:szCs w:val="22"/>
              </w:rPr>
              <w:t>48463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3090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8D3F60">
              <w:rPr>
                <w:rFonts w:ascii="Arial" w:hAnsi="Arial" w:cs="Arial"/>
                <w:color w:val="000000"/>
                <w:sz w:val="20"/>
                <w:szCs w:val="22"/>
              </w:rPr>
              <w:t>AT3G2864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DD08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31C8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9023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8D3F60">
              <w:rPr>
                <w:rFonts w:ascii="Arial" w:hAnsi="Arial" w:cs="Arial"/>
                <w:color w:val="000000"/>
                <w:sz w:val="20"/>
                <w:szCs w:val="22"/>
              </w:rPr>
              <w:t>47417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5752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8D3F60">
              <w:rPr>
                <w:rFonts w:ascii="Arial" w:hAnsi="Arial" w:cs="Arial"/>
                <w:color w:val="000000"/>
                <w:sz w:val="20"/>
                <w:szCs w:val="22"/>
              </w:rPr>
              <w:t>AT1G5048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BF01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8D3F60">
              <w:rPr>
                <w:rFonts w:ascii="Arial" w:hAnsi="Arial" w:cs="Arial"/>
                <w:i/>
                <w:color w:val="000000"/>
                <w:sz w:val="20"/>
                <w:szCs w:val="22"/>
              </w:rPr>
              <w:t>THF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69C75783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527BD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2F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AT2G410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24DC2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</w:tr>
      <w:tr w:rsidR="006D51C0" w:rsidRPr="00A764AE" w14:paraId="5DE6704B" w14:textId="77777777" w:rsidTr="00AC15E0">
        <w:trPr>
          <w:trHeight w:val="254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FA97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8D3F60">
              <w:rPr>
                <w:rFonts w:ascii="Arial" w:hAnsi="Arial" w:cs="Arial"/>
                <w:color w:val="000000"/>
                <w:sz w:val="20"/>
                <w:szCs w:val="22"/>
              </w:rPr>
              <w:t>48546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36BE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8D3F60">
              <w:rPr>
                <w:rFonts w:ascii="Arial" w:hAnsi="Arial" w:cs="Arial"/>
                <w:color w:val="000000"/>
                <w:sz w:val="20"/>
                <w:szCs w:val="22"/>
              </w:rPr>
              <w:t>AT3G5109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E03A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FCAB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FFAB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8D3F60">
              <w:rPr>
                <w:rFonts w:ascii="Arial" w:hAnsi="Arial" w:cs="Arial"/>
                <w:color w:val="000000"/>
                <w:sz w:val="20"/>
                <w:szCs w:val="22"/>
              </w:rPr>
              <w:t>47996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0AE8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8D3F60">
              <w:rPr>
                <w:rFonts w:ascii="Arial" w:hAnsi="Arial" w:cs="Arial"/>
                <w:color w:val="000000"/>
                <w:sz w:val="20"/>
                <w:szCs w:val="22"/>
              </w:rPr>
              <w:t>AT3G245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1A35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8D3F60">
              <w:rPr>
                <w:rFonts w:ascii="Arial" w:hAnsi="Arial" w:cs="Arial"/>
                <w:i/>
                <w:color w:val="000000"/>
                <w:sz w:val="20"/>
                <w:szCs w:val="22"/>
              </w:rPr>
              <w:t>HSFC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3A993860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47B8A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2F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AT5G553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42D9B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2F077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  <w:t>TOP1</w:t>
            </w:r>
          </w:p>
        </w:tc>
      </w:tr>
      <w:tr w:rsidR="006D51C0" w:rsidRPr="00A764AE" w14:paraId="6857360B" w14:textId="77777777" w:rsidTr="00AC15E0">
        <w:trPr>
          <w:trHeight w:val="254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D70B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8D3F60">
              <w:rPr>
                <w:rFonts w:ascii="Arial" w:hAnsi="Arial" w:cs="Arial"/>
                <w:color w:val="000000"/>
                <w:sz w:val="20"/>
                <w:szCs w:val="22"/>
              </w:rPr>
              <w:t>90235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AD1D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8D3F60">
              <w:rPr>
                <w:rFonts w:ascii="Arial" w:hAnsi="Arial" w:cs="Arial"/>
                <w:color w:val="000000"/>
                <w:sz w:val="20"/>
                <w:szCs w:val="22"/>
              </w:rPr>
              <w:t>AT5G5516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35EE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8D3F60">
              <w:rPr>
                <w:rFonts w:ascii="Arial" w:hAnsi="Arial" w:cs="Arial"/>
                <w:i/>
                <w:color w:val="000000"/>
                <w:sz w:val="20"/>
                <w:szCs w:val="22"/>
              </w:rPr>
              <w:t>SUM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EA2A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2D18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8D3F60">
              <w:rPr>
                <w:rFonts w:ascii="Arial" w:hAnsi="Arial" w:cs="Arial"/>
                <w:color w:val="000000"/>
                <w:sz w:val="20"/>
                <w:szCs w:val="22"/>
              </w:rPr>
              <w:t>48371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B169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8D3F60">
              <w:rPr>
                <w:rFonts w:ascii="Arial" w:hAnsi="Arial" w:cs="Arial"/>
                <w:color w:val="000000"/>
                <w:sz w:val="20"/>
                <w:szCs w:val="22"/>
              </w:rPr>
              <w:t>AT2G458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CBC2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45D4974F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D96A2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2F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AT1G630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86BAB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</w:tr>
      <w:tr w:rsidR="006D51C0" w:rsidRPr="00A764AE" w14:paraId="7C685108" w14:textId="77777777" w:rsidTr="00AC15E0">
        <w:trPr>
          <w:trHeight w:val="254"/>
          <w:jc w:val="center"/>
        </w:trPr>
        <w:tc>
          <w:tcPr>
            <w:tcW w:w="1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234D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8D3F60">
              <w:rPr>
                <w:rFonts w:ascii="Arial" w:hAnsi="Arial" w:cs="Arial"/>
                <w:color w:val="000000"/>
                <w:sz w:val="20"/>
                <w:szCs w:val="22"/>
              </w:rPr>
              <w:t>921642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42F9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8D3F60">
              <w:rPr>
                <w:rFonts w:ascii="Arial" w:hAnsi="Arial" w:cs="Arial"/>
                <w:color w:val="000000"/>
                <w:sz w:val="20"/>
                <w:szCs w:val="22"/>
              </w:rPr>
              <w:t>AT1G26180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29FD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BF75" w14:textId="77777777" w:rsidR="006D51C0" w:rsidRPr="002F0775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9863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8D3F60">
              <w:rPr>
                <w:rFonts w:ascii="Arial" w:hAnsi="Arial" w:cs="Arial"/>
                <w:color w:val="000000"/>
                <w:sz w:val="20"/>
                <w:szCs w:val="22"/>
              </w:rPr>
              <w:t>90772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E03D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8D3F60">
              <w:rPr>
                <w:rFonts w:ascii="Arial" w:hAnsi="Arial" w:cs="Arial"/>
                <w:color w:val="000000"/>
                <w:sz w:val="20"/>
                <w:szCs w:val="22"/>
              </w:rPr>
              <w:t>AT1G648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4891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6D73DCA8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50E26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2F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AT1G6117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C77AF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</w:tr>
      <w:tr w:rsidR="006D51C0" w:rsidRPr="00A764AE" w14:paraId="4A69E0D3" w14:textId="77777777" w:rsidTr="00AC15E0">
        <w:trPr>
          <w:trHeight w:val="254"/>
          <w:jc w:val="center"/>
        </w:trPr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9A5A7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8D3F60">
              <w:rPr>
                <w:rFonts w:ascii="Arial" w:hAnsi="Arial" w:cs="Arial"/>
                <w:color w:val="000000"/>
                <w:sz w:val="20"/>
                <w:szCs w:val="22"/>
              </w:rPr>
              <w:t>944648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4DA5A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8D3F60">
              <w:rPr>
                <w:rFonts w:ascii="Arial" w:hAnsi="Arial" w:cs="Arial"/>
                <w:color w:val="000000"/>
                <w:sz w:val="20"/>
                <w:szCs w:val="22"/>
              </w:rPr>
              <w:t>AT4G3297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96AA3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D50A" w14:textId="77777777" w:rsidR="006D51C0" w:rsidRPr="002F0775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DB11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8D3F60">
              <w:rPr>
                <w:rFonts w:ascii="Arial" w:hAnsi="Arial" w:cs="Arial"/>
                <w:color w:val="000000"/>
                <w:sz w:val="20"/>
                <w:szCs w:val="22"/>
              </w:rPr>
              <w:t>92756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ED86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8D3F60">
              <w:rPr>
                <w:rFonts w:ascii="Arial" w:hAnsi="Arial" w:cs="Arial"/>
                <w:color w:val="000000"/>
                <w:sz w:val="20"/>
                <w:szCs w:val="22"/>
              </w:rPr>
              <w:t>AT3G0189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F90E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72FC83F2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ED07A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2F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AT1G6114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0B203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2F077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  <w:t>EDA16</w:t>
            </w:r>
          </w:p>
        </w:tc>
      </w:tr>
      <w:tr w:rsidR="006D51C0" w:rsidRPr="00A764AE" w14:paraId="00D9D929" w14:textId="77777777" w:rsidTr="00AC15E0">
        <w:trPr>
          <w:trHeight w:val="254"/>
          <w:jc w:val="center"/>
        </w:trPr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E048" w14:textId="77777777" w:rsidR="006D51C0" w:rsidRPr="002F0775" w:rsidRDefault="006D51C0" w:rsidP="00AC15E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1DFF" w14:textId="77777777" w:rsidR="006D51C0" w:rsidRPr="002F0775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926E" w14:textId="77777777" w:rsidR="006D51C0" w:rsidRPr="002F0775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7B27" w14:textId="77777777" w:rsidR="006D51C0" w:rsidRPr="002F0775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3DF0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8D3F60">
              <w:rPr>
                <w:rFonts w:ascii="Arial" w:hAnsi="Arial" w:cs="Arial"/>
                <w:color w:val="000000"/>
                <w:sz w:val="20"/>
                <w:szCs w:val="22"/>
              </w:rPr>
              <w:t>92952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17ED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8D3F60">
              <w:rPr>
                <w:rFonts w:ascii="Arial" w:hAnsi="Arial" w:cs="Arial"/>
                <w:color w:val="000000"/>
                <w:sz w:val="20"/>
                <w:szCs w:val="22"/>
              </w:rPr>
              <w:t>AT3G1686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9C9D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ja-JP"/>
              </w:rPr>
            </w:pPr>
            <w:r w:rsidRPr="008D3F60">
              <w:rPr>
                <w:rFonts w:ascii="Arial" w:hAnsi="Arial" w:cs="Arial"/>
                <w:i/>
                <w:color w:val="000000"/>
                <w:sz w:val="20"/>
                <w:szCs w:val="22"/>
              </w:rPr>
              <w:t>COBL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3AB911BF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A96A3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2F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AT5G1396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1EBA5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2F077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  <w:t>SDG33</w:t>
            </w:r>
          </w:p>
        </w:tc>
      </w:tr>
      <w:tr w:rsidR="006D51C0" w:rsidRPr="00A764AE" w14:paraId="2B6876D2" w14:textId="77777777" w:rsidTr="00AC15E0">
        <w:trPr>
          <w:trHeight w:val="254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A08F" w14:textId="77777777" w:rsidR="006D51C0" w:rsidRPr="002F0775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5D4D" w14:textId="77777777" w:rsidR="006D51C0" w:rsidRPr="002F0775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1FA0" w14:textId="77777777" w:rsidR="006D51C0" w:rsidRPr="002F0775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0FFF" w14:textId="77777777" w:rsidR="006D51C0" w:rsidRPr="002F0775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7F6E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8D3F60">
              <w:rPr>
                <w:rFonts w:ascii="Arial" w:hAnsi="Arial" w:cs="Arial"/>
                <w:color w:val="000000"/>
                <w:sz w:val="20"/>
                <w:szCs w:val="22"/>
              </w:rPr>
              <w:t>940349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77F9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8D3F60">
              <w:rPr>
                <w:rFonts w:ascii="Arial" w:hAnsi="Arial" w:cs="Arial"/>
                <w:color w:val="000000"/>
                <w:sz w:val="20"/>
                <w:szCs w:val="22"/>
              </w:rPr>
              <w:t>AT5G08565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8391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34803209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C4D60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2F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AT3G466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12801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</w:tr>
      <w:tr w:rsidR="006D51C0" w:rsidRPr="00A764AE" w14:paraId="4C7894E8" w14:textId="77777777" w:rsidTr="00AC15E0">
        <w:trPr>
          <w:trHeight w:val="254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2290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EB11" w14:textId="77777777" w:rsidR="006D51C0" w:rsidRPr="002F0775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D594" w14:textId="77777777" w:rsidR="006D51C0" w:rsidRPr="002F0775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3F8C" w14:textId="77777777" w:rsidR="006D51C0" w:rsidRPr="002F0775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39AD9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8D3F60">
              <w:rPr>
                <w:rFonts w:ascii="Arial" w:hAnsi="Arial" w:cs="Arial"/>
                <w:color w:val="000000"/>
                <w:sz w:val="20"/>
                <w:szCs w:val="22"/>
              </w:rPr>
              <w:t>94521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8717C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8D3F60">
              <w:rPr>
                <w:rFonts w:ascii="Arial" w:hAnsi="Arial" w:cs="Arial"/>
                <w:color w:val="000000"/>
                <w:sz w:val="20"/>
                <w:szCs w:val="22"/>
              </w:rPr>
              <w:t>AT4G2820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6AF97" w14:textId="77777777" w:rsidR="006D51C0" w:rsidRPr="008D3F60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8D3F6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</w:tcPr>
          <w:p w14:paraId="7F9AEBF9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vAlign w:val="center"/>
          </w:tcPr>
          <w:p w14:paraId="755BB188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2F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AT5G15840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vAlign w:val="center"/>
          </w:tcPr>
          <w:p w14:paraId="59B694D5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2F077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  <w:t>CO</w:t>
            </w:r>
          </w:p>
        </w:tc>
      </w:tr>
      <w:tr w:rsidR="006D51C0" w:rsidRPr="00A764AE" w14:paraId="4676DDF0" w14:textId="77777777" w:rsidTr="00AC15E0">
        <w:trPr>
          <w:trHeight w:val="254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566D7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728CA" w14:textId="77777777" w:rsidR="006D51C0" w:rsidRPr="002F0775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48953" w14:textId="77777777" w:rsidR="006D51C0" w:rsidRPr="002F0775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51AFC" w14:textId="77777777" w:rsidR="006D51C0" w:rsidRPr="002F0775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18E341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D306CE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B91701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</w:tcPr>
          <w:p w14:paraId="0EB4591C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vAlign w:val="center"/>
          </w:tcPr>
          <w:p w14:paraId="37CB2F2F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2F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AT4G01870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vAlign w:val="center"/>
          </w:tcPr>
          <w:p w14:paraId="08DDF7C4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</w:tr>
      <w:tr w:rsidR="006D51C0" w:rsidRPr="00A764AE" w14:paraId="77CC0795" w14:textId="77777777" w:rsidTr="00AC15E0">
        <w:trPr>
          <w:trHeight w:val="254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D21D1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742C4" w14:textId="77777777" w:rsidR="006D51C0" w:rsidRPr="002F0775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92C01" w14:textId="77777777" w:rsidR="006D51C0" w:rsidRPr="002F0775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9CAD2" w14:textId="77777777" w:rsidR="006D51C0" w:rsidRPr="002F0775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56DDCA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876B5E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2EDEF3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</w:tcPr>
          <w:p w14:paraId="7B2BD608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vAlign w:val="center"/>
          </w:tcPr>
          <w:p w14:paraId="5BBEF53A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2F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AT4G25960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vAlign w:val="center"/>
          </w:tcPr>
          <w:p w14:paraId="47D2A9E1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2F077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  <w:t>PGP2</w:t>
            </w:r>
          </w:p>
        </w:tc>
      </w:tr>
      <w:tr w:rsidR="006D51C0" w:rsidRPr="00A764AE" w14:paraId="21B5B19C" w14:textId="77777777" w:rsidTr="00AC15E0">
        <w:trPr>
          <w:trHeight w:val="254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BE014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05056" w14:textId="77777777" w:rsidR="006D51C0" w:rsidRPr="002F0775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6AA64" w14:textId="77777777" w:rsidR="006D51C0" w:rsidRPr="002F0775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38C2E" w14:textId="77777777" w:rsidR="006D51C0" w:rsidRPr="002F0775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D58FFB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019721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0FAC12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</w:tcPr>
          <w:p w14:paraId="18491BA3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vAlign w:val="center"/>
          </w:tcPr>
          <w:p w14:paraId="47B601AC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2F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AT3G10440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vAlign w:val="center"/>
          </w:tcPr>
          <w:p w14:paraId="2C6B0BF0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</w:tr>
      <w:tr w:rsidR="006D51C0" w:rsidRPr="00A764AE" w14:paraId="3D534298" w14:textId="77777777" w:rsidTr="00AC15E0">
        <w:trPr>
          <w:trHeight w:val="254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B62B8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71DC2" w14:textId="77777777" w:rsidR="006D51C0" w:rsidRPr="002F0775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D916B" w14:textId="77777777" w:rsidR="006D51C0" w:rsidRPr="002F0775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065BF" w14:textId="77777777" w:rsidR="006D51C0" w:rsidRPr="002F0775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0C5335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E11E28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4E886C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</w:tcPr>
          <w:p w14:paraId="7AD4714C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vAlign w:val="center"/>
          </w:tcPr>
          <w:p w14:paraId="430B62A6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2F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AT1G03120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vAlign w:val="center"/>
          </w:tcPr>
          <w:p w14:paraId="26D465D4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2F077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  <w:t>RAB28</w:t>
            </w:r>
          </w:p>
        </w:tc>
      </w:tr>
      <w:tr w:rsidR="006D51C0" w:rsidRPr="00A764AE" w14:paraId="5FB2F64E" w14:textId="77777777" w:rsidTr="00AC15E0">
        <w:trPr>
          <w:trHeight w:val="254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E8D1F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8B82E" w14:textId="77777777" w:rsidR="006D51C0" w:rsidRPr="002F0775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E6EFC" w14:textId="77777777" w:rsidR="006D51C0" w:rsidRPr="002F0775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4B52F" w14:textId="77777777" w:rsidR="006D51C0" w:rsidRPr="002F0775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477476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4BA909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A093C4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</w:tcPr>
          <w:p w14:paraId="41518358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vAlign w:val="center"/>
          </w:tcPr>
          <w:p w14:paraId="6F28A932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2F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AT1G03130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vAlign w:val="center"/>
          </w:tcPr>
          <w:p w14:paraId="05EFE864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2F077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  <w:t>PSAD-2</w:t>
            </w:r>
          </w:p>
        </w:tc>
      </w:tr>
      <w:tr w:rsidR="006D51C0" w:rsidRPr="00A764AE" w14:paraId="5C36465F" w14:textId="77777777" w:rsidTr="00AC15E0">
        <w:trPr>
          <w:trHeight w:val="254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FEE17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DEDCD" w14:textId="77777777" w:rsidR="006D51C0" w:rsidRPr="002F0775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8BEA5" w14:textId="77777777" w:rsidR="006D51C0" w:rsidRPr="002F0775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68C5E" w14:textId="77777777" w:rsidR="006D51C0" w:rsidRPr="002F0775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53D67A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57E88D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814814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</w:tcPr>
          <w:p w14:paraId="06B725D3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vAlign w:val="center"/>
          </w:tcPr>
          <w:p w14:paraId="3B32BB30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2F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AT1G09010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vAlign w:val="center"/>
          </w:tcPr>
          <w:p w14:paraId="2443E85F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</w:tr>
      <w:tr w:rsidR="006D51C0" w:rsidRPr="00A764AE" w14:paraId="53249EFC" w14:textId="77777777" w:rsidTr="00AC15E0">
        <w:trPr>
          <w:trHeight w:val="254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69DC1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EB687" w14:textId="77777777" w:rsidR="006D51C0" w:rsidRPr="002F0775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D2278" w14:textId="77777777" w:rsidR="006D51C0" w:rsidRPr="002F0775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05618" w14:textId="77777777" w:rsidR="006D51C0" w:rsidRPr="002F0775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53C457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A00D7B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31F349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</w:tcPr>
          <w:p w14:paraId="0E4F1BED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vAlign w:val="center"/>
          </w:tcPr>
          <w:p w14:paraId="0BEF15DD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2F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AT3G17360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vAlign w:val="center"/>
          </w:tcPr>
          <w:p w14:paraId="6E266CB0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2F077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  <w:t>POK1</w:t>
            </w:r>
          </w:p>
        </w:tc>
      </w:tr>
      <w:tr w:rsidR="006D51C0" w:rsidRPr="00A764AE" w14:paraId="27458F66" w14:textId="77777777" w:rsidTr="00AC15E0">
        <w:trPr>
          <w:trHeight w:val="254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41DE9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C50DB" w14:textId="77777777" w:rsidR="006D51C0" w:rsidRPr="002F0775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6B9E6" w14:textId="77777777" w:rsidR="006D51C0" w:rsidRPr="002F0775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68C50" w14:textId="77777777" w:rsidR="006D51C0" w:rsidRPr="002F0775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31B826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725089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888397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</w:tcPr>
          <w:p w14:paraId="292D204F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vAlign w:val="center"/>
          </w:tcPr>
          <w:p w14:paraId="433D3244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2F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AT1G04430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vAlign w:val="center"/>
          </w:tcPr>
          <w:p w14:paraId="1DBE440E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</w:tr>
      <w:tr w:rsidR="006D51C0" w:rsidRPr="00A764AE" w14:paraId="1FD46C77" w14:textId="77777777" w:rsidTr="00AC15E0">
        <w:trPr>
          <w:trHeight w:val="254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B0C61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6B44B" w14:textId="77777777" w:rsidR="006D51C0" w:rsidRPr="002F0775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F4690" w14:textId="77777777" w:rsidR="006D51C0" w:rsidRPr="002F0775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2C753" w14:textId="77777777" w:rsidR="006D51C0" w:rsidRPr="002F0775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15854C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A7710A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A86637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</w:tcPr>
          <w:p w14:paraId="7965F20A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vAlign w:val="center"/>
          </w:tcPr>
          <w:p w14:paraId="57037453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2F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AT4G26710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vAlign w:val="center"/>
          </w:tcPr>
          <w:p w14:paraId="3A927662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</w:tr>
      <w:tr w:rsidR="006D51C0" w:rsidRPr="00A764AE" w14:paraId="337FF5B9" w14:textId="77777777" w:rsidTr="00AC15E0">
        <w:trPr>
          <w:trHeight w:val="254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1C30F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4E845" w14:textId="77777777" w:rsidR="006D51C0" w:rsidRPr="002F0775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F8664" w14:textId="77777777" w:rsidR="006D51C0" w:rsidRPr="002F0775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396AE" w14:textId="77777777" w:rsidR="006D51C0" w:rsidRPr="002F0775" w:rsidRDefault="006D51C0" w:rsidP="00AC15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883759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C03CA1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E2CA85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</w:tcPr>
          <w:p w14:paraId="2F804EF2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6172DA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</w:pPr>
            <w:r w:rsidRPr="002F0775">
              <w:rPr>
                <w:rFonts w:ascii="Arial" w:eastAsia="Times New Roman" w:hAnsi="Arial" w:cs="Arial"/>
                <w:color w:val="000000"/>
                <w:sz w:val="20"/>
                <w:szCs w:val="20"/>
                <w:lang w:eastAsia="ja-JP"/>
              </w:rPr>
              <w:t>AT5G5021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800655" w14:textId="77777777" w:rsidR="006D51C0" w:rsidRPr="002F0775" w:rsidRDefault="006D51C0" w:rsidP="00AC15E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2F077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ja-JP"/>
              </w:rPr>
              <w:t>QS</w:t>
            </w:r>
          </w:p>
        </w:tc>
      </w:tr>
    </w:tbl>
    <w:p w14:paraId="4F028403" w14:textId="77777777" w:rsidR="006D51C0" w:rsidRDefault="006D51C0" w:rsidP="006D51C0">
      <w:pPr>
        <w:tabs>
          <w:tab w:val="left" w:pos="0"/>
        </w:tabs>
        <w:jc w:val="center"/>
      </w:pPr>
    </w:p>
    <w:p w14:paraId="2E8F3DB5" w14:textId="77777777" w:rsidR="006D51C0" w:rsidRDefault="006D51C0" w:rsidP="006D51C0"/>
    <w:p w14:paraId="483F21B2" w14:textId="77777777" w:rsidR="00824DE2" w:rsidRDefault="006D51C0">
      <w:bookmarkStart w:id="0" w:name="_GoBack"/>
      <w:bookmarkEnd w:id="0"/>
    </w:p>
    <w:sectPr w:rsidR="00824DE2" w:rsidSect="00BC13CB">
      <w:pgSz w:w="15842" w:h="12242" w:orient="landscape"/>
      <w:pgMar w:top="1170" w:right="722" w:bottom="1797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1C0"/>
    <w:rsid w:val="00323319"/>
    <w:rsid w:val="00650657"/>
    <w:rsid w:val="006D5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D4995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D51C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8</Characters>
  <Application>Microsoft Macintosh Word</Application>
  <DocSecurity>0</DocSecurity>
  <Lines>7</Lines>
  <Paragraphs>2</Paragraphs>
  <ScaleCrop>false</ScaleCrop>
  <LinksUpToDate>false</LinksUpToDate>
  <CharactersWithSpaces>1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Bomblies</dc:creator>
  <cp:keywords/>
  <dc:description/>
  <cp:lastModifiedBy>Kirsten Bomblies</cp:lastModifiedBy>
  <cp:revision>1</cp:revision>
  <dcterms:created xsi:type="dcterms:W3CDTF">2018-06-19T12:35:00Z</dcterms:created>
  <dcterms:modified xsi:type="dcterms:W3CDTF">2018-06-19T12:35:00Z</dcterms:modified>
</cp:coreProperties>
</file>